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E8C" w:rsidRDefault="00686E8C" w:rsidP="00686E8C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2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iological signaling pathways</w:t>
      </w:r>
    </w:p>
    <w:tbl>
      <w:tblPr>
        <w:tblW w:w="10217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973"/>
        <w:gridCol w:w="1559"/>
        <w:gridCol w:w="3685"/>
      </w:tblGrid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ological Signaling pathway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417:Lipid and atherosclero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5E-0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8, NCF1, NCF4, LBP, CD14, JAK2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71:Coronavirus disease - COVID-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E-0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A, C5, CXCL8, MASP2, TLR4, MBL1, MBL2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4936:Alcoholic liver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3E-0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A, C5, CXCL8, LBP, CD14, TLR4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33:Pertus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4E-0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A, C5, CXCL8, CD14, TLR4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40:Leishmania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4E-0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F1, NCF4, JAK2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61:Hepatitis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E-0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5A, STAT5B, CXCL8, JAK2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34:Legionello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7E-0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8, CD14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62:Measl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4355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5A, STAT5B, CD46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4217:Necropto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1437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5A, STAT5B, HMGB1, JAK2, TLR4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235:PD-L1 expression and PD-1 checkpoint pathway in canc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8185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, JAK2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52:Tuberculo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9729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P, CD14, JAK2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4933:AGE-RAGE signaling pathway in diabetic complication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089129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5A, STAT5B, CXCL8, JAK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46:Amoebia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42439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8, CD14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44:Malar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12330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8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221:Acute myeloid leukemi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13637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5A, STAT5B, CD14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4061:Viral protein interaction with cytokine and cytokine recepto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16686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8, CXCR1, CXC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323:Rheumatoid arthrit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88321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8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32:Salmonella infec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930511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8, CD14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45:Toxoplasmosi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09754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K2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4935:Growth hormone synthesis, secretion and ac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490295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5A, STAT5B, JAK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42:Chagas disea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573622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8, TLR4, TL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4072:Phospholipase D signaling pathwa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019307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8, CXCR1, CXCR2</w:t>
            </w:r>
          </w:p>
        </w:tc>
      </w:tr>
      <w:tr w:rsidR="00686E8C" w:rsidRPr="00E955F2" w:rsidTr="008A6CE3">
        <w:trPr>
          <w:trHeight w:val="315"/>
        </w:trPr>
        <w:tc>
          <w:tcPr>
            <w:tcW w:w="4973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a05135:Yersinia infec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27755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86E8C" w:rsidRPr="00E955F2" w:rsidRDefault="00686E8C" w:rsidP="008A6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55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, CXCL8, TLR4</w:t>
            </w:r>
          </w:p>
        </w:tc>
      </w:tr>
    </w:tbl>
    <w:p w:rsidR="00686E8C" w:rsidRDefault="00686E8C" w:rsidP="00686E8C">
      <w:pPr>
        <w:rPr>
          <w:rFonts w:ascii="Times New Roman" w:hAnsi="Times New Roman" w:cs="Times New Roman"/>
          <w:sz w:val="24"/>
          <w:szCs w:val="24"/>
        </w:rPr>
      </w:pPr>
    </w:p>
    <w:p w:rsidR="00686E8C" w:rsidRDefault="00686E8C" w:rsidP="00686E8C">
      <w:pPr>
        <w:rPr>
          <w:rFonts w:ascii="Times New Roman" w:hAnsi="Times New Roman" w:cs="Times New Roman"/>
          <w:sz w:val="24"/>
          <w:szCs w:val="24"/>
        </w:rPr>
      </w:pPr>
    </w:p>
    <w:p w:rsidR="00686E8C" w:rsidRDefault="00686E8C" w:rsidP="00686E8C">
      <w:pPr>
        <w:rPr>
          <w:rFonts w:ascii="Times New Roman" w:hAnsi="Times New Roman" w:cs="Times New Roman"/>
          <w:sz w:val="24"/>
          <w:szCs w:val="24"/>
        </w:rPr>
      </w:pPr>
    </w:p>
    <w:p w:rsidR="00973D2D" w:rsidRDefault="00973D2D"/>
    <w:sectPr w:rsidR="00973D2D" w:rsidSect="00973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>
    <w:useFELayout/>
  </w:compat>
  <w:rsids>
    <w:rsidRoot w:val="00686E8C"/>
    <w:rsid w:val="00686E8C"/>
    <w:rsid w:val="00973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E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OOR</dc:creator>
  <cp:keywords/>
  <dc:description/>
  <cp:lastModifiedBy>ZAHOOR</cp:lastModifiedBy>
  <cp:revision>2</cp:revision>
  <dcterms:created xsi:type="dcterms:W3CDTF">2022-12-25T19:54:00Z</dcterms:created>
  <dcterms:modified xsi:type="dcterms:W3CDTF">2022-12-25T19:55:00Z</dcterms:modified>
</cp:coreProperties>
</file>